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vertAnchor="page" w:horzAnchor="margin" w:tblpXSpec="center" w:tblpY="1729"/>
        <w:tblW w:w="22250" w:type="dxa"/>
        <w:tblLayout w:type="fixed"/>
        <w:tblLook w:val="04A0" w:firstRow="1" w:lastRow="0" w:firstColumn="1" w:lastColumn="0" w:noHBand="0" w:noVBand="1"/>
      </w:tblPr>
      <w:tblGrid>
        <w:gridCol w:w="729"/>
        <w:gridCol w:w="877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D36833" w:rsidRPr="00F10E07" w:rsidTr="00F10E07">
        <w:trPr>
          <w:trHeight w:val="227"/>
        </w:trPr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vAlign w:val="center"/>
          </w:tcPr>
          <w:p w:rsidR="00D36833" w:rsidRPr="00F10E07" w:rsidRDefault="00D36833" w:rsidP="00D368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F10E07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77" w:type="dxa"/>
            <w:tcBorders>
              <w:left w:val="single" w:sz="4" w:space="0" w:color="auto"/>
              <w:tl2br w:val="single" w:sz="4" w:space="0" w:color="auto"/>
            </w:tcBorders>
            <w:vAlign w:val="center"/>
          </w:tcPr>
          <w:p w:rsidR="00D36833" w:rsidRPr="00F10E07" w:rsidRDefault="00D36833" w:rsidP="00D3683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F10E07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   Date</w:t>
            </w:r>
          </w:p>
          <w:p w:rsidR="00D36833" w:rsidRPr="00F10E07" w:rsidRDefault="00D36833" w:rsidP="00D36833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F10E07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ites</w:t>
            </w:r>
          </w:p>
        </w:tc>
        <w:tc>
          <w:tcPr>
            <w:tcW w:w="794" w:type="dxa"/>
          </w:tcPr>
          <w:p w:rsidR="00D36833" w:rsidRPr="00F10E07" w:rsidRDefault="00D36833" w:rsidP="00D3683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b/>
                <w:sz w:val="18"/>
                <w:szCs w:val="18"/>
              </w:rPr>
              <w:t>2008/8/1</w:t>
            </w:r>
          </w:p>
        </w:tc>
        <w:tc>
          <w:tcPr>
            <w:tcW w:w="794" w:type="dxa"/>
          </w:tcPr>
          <w:p w:rsidR="00D36833" w:rsidRPr="00F10E07" w:rsidRDefault="00D36833" w:rsidP="00D3683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b/>
                <w:sz w:val="18"/>
                <w:szCs w:val="18"/>
              </w:rPr>
              <w:t>2008/10/1</w:t>
            </w:r>
          </w:p>
        </w:tc>
        <w:tc>
          <w:tcPr>
            <w:tcW w:w="794" w:type="dxa"/>
          </w:tcPr>
          <w:p w:rsidR="00D36833" w:rsidRPr="00F10E07" w:rsidRDefault="00D36833" w:rsidP="00D3683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b/>
                <w:sz w:val="18"/>
                <w:szCs w:val="18"/>
              </w:rPr>
              <w:t>2008/11/1</w:t>
            </w:r>
          </w:p>
        </w:tc>
        <w:tc>
          <w:tcPr>
            <w:tcW w:w="794" w:type="dxa"/>
          </w:tcPr>
          <w:p w:rsidR="00D36833" w:rsidRPr="00F10E07" w:rsidRDefault="00D36833" w:rsidP="00D3683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b/>
                <w:sz w:val="18"/>
                <w:szCs w:val="18"/>
              </w:rPr>
              <w:t>2009/4/1</w:t>
            </w:r>
          </w:p>
        </w:tc>
        <w:tc>
          <w:tcPr>
            <w:tcW w:w="794" w:type="dxa"/>
          </w:tcPr>
          <w:p w:rsidR="00D36833" w:rsidRPr="00F10E07" w:rsidRDefault="00D36833" w:rsidP="00D3683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b/>
                <w:sz w:val="18"/>
                <w:szCs w:val="18"/>
              </w:rPr>
              <w:t>2009/7/1</w:t>
            </w:r>
          </w:p>
        </w:tc>
        <w:tc>
          <w:tcPr>
            <w:tcW w:w="794" w:type="dxa"/>
          </w:tcPr>
          <w:p w:rsidR="00D36833" w:rsidRPr="00F10E07" w:rsidRDefault="00D36833" w:rsidP="00D3683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b/>
                <w:sz w:val="18"/>
                <w:szCs w:val="18"/>
              </w:rPr>
              <w:t>2009/10/1</w:t>
            </w:r>
          </w:p>
        </w:tc>
        <w:tc>
          <w:tcPr>
            <w:tcW w:w="794" w:type="dxa"/>
          </w:tcPr>
          <w:p w:rsidR="00D36833" w:rsidRPr="00F10E07" w:rsidRDefault="00D36833" w:rsidP="00D3683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b/>
                <w:sz w:val="18"/>
                <w:szCs w:val="18"/>
              </w:rPr>
              <w:t>2010/3/1</w:t>
            </w:r>
          </w:p>
        </w:tc>
        <w:tc>
          <w:tcPr>
            <w:tcW w:w="794" w:type="dxa"/>
          </w:tcPr>
          <w:p w:rsidR="00D36833" w:rsidRPr="00F10E07" w:rsidRDefault="00D36833" w:rsidP="00D3683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b/>
                <w:sz w:val="18"/>
                <w:szCs w:val="18"/>
              </w:rPr>
              <w:t>2010/5/1</w:t>
            </w:r>
          </w:p>
        </w:tc>
        <w:tc>
          <w:tcPr>
            <w:tcW w:w="794" w:type="dxa"/>
          </w:tcPr>
          <w:p w:rsidR="00D36833" w:rsidRPr="00F10E07" w:rsidRDefault="00D36833" w:rsidP="00D3683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b/>
                <w:sz w:val="18"/>
                <w:szCs w:val="18"/>
              </w:rPr>
              <w:t>2010/8/1</w:t>
            </w:r>
          </w:p>
        </w:tc>
        <w:tc>
          <w:tcPr>
            <w:tcW w:w="794" w:type="dxa"/>
          </w:tcPr>
          <w:p w:rsidR="00D36833" w:rsidRPr="00F10E07" w:rsidRDefault="00D36833" w:rsidP="00D3683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b/>
                <w:sz w:val="18"/>
                <w:szCs w:val="18"/>
              </w:rPr>
              <w:t>2011/4/1</w:t>
            </w:r>
          </w:p>
        </w:tc>
        <w:tc>
          <w:tcPr>
            <w:tcW w:w="794" w:type="dxa"/>
          </w:tcPr>
          <w:p w:rsidR="00D36833" w:rsidRPr="00F10E07" w:rsidRDefault="00D36833" w:rsidP="00D3683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b/>
                <w:sz w:val="18"/>
                <w:szCs w:val="18"/>
              </w:rPr>
              <w:t>2011/7/1</w:t>
            </w:r>
          </w:p>
        </w:tc>
        <w:tc>
          <w:tcPr>
            <w:tcW w:w="794" w:type="dxa"/>
          </w:tcPr>
          <w:p w:rsidR="00D36833" w:rsidRPr="00F10E07" w:rsidRDefault="00D36833" w:rsidP="00D3683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b/>
                <w:sz w:val="18"/>
                <w:szCs w:val="18"/>
              </w:rPr>
              <w:t>2011/9/1</w:t>
            </w:r>
          </w:p>
        </w:tc>
        <w:tc>
          <w:tcPr>
            <w:tcW w:w="794" w:type="dxa"/>
          </w:tcPr>
          <w:p w:rsidR="00D36833" w:rsidRPr="00F10E07" w:rsidRDefault="00D36833" w:rsidP="00D3683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b/>
                <w:sz w:val="18"/>
                <w:szCs w:val="18"/>
              </w:rPr>
              <w:t>2011/10/1</w:t>
            </w:r>
          </w:p>
        </w:tc>
        <w:tc>
          <w:tcPr>
            <w:tcW w:w="794" w:type="dxa"/>
          </w:tcPr>
          <w:p w:rsidR="00D36833" w:rsidRPr="00F10E07" w:rsidRDefault="00D36833" w:rsidP="00D3683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b/>
                <w:sz w:val="18"/>
                <w:szCs w:val="18"/>
              </w:rPr>
              <w:t>2012/5/1</w:t>
            </w:r>
          </w:p>
        </w:tc>
        <w:tc>
          <w:tcPr>
            <w:tcW w:w="794" w:type="dxa"/>
          </w:tcPr>
          <w:p w:rsidR="00D36833" w:rsidRPr="00F10E07" w:rsidRDefault="00D36833" w:rsidP="00D3683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b/>
                <w:sz w:val="18"/>
                <w:szCs w:val="18"/>
              </w:rPr>
              <w:t>2012/6/1</w:t>
            </w:r>
          </w:p>
        </w:tc>
        <w:tc>
          <w:tcPr>
            <w:tcW w:w="794" w:type="dxa"/>
          </w:tcPr>
          <w:p w:rsidR="00D36833" w:rsidRPr="00F10E07" w:rsidRDefault="00D36833" w:rsidP="00D3683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b/>
                <w:sz w:val="18"/>
                <w:szCs w:val="18"/>
              </w:rPr>
              <w:t>2012/9/1</w:t>
            </w:r>
          </w:p>
        </w:tc>
        <w:tc>
          <w:tcPr>
            <w:tcW w:w="794" w:type="dxa"/>
          </w:tcPr>
          <w:p w:rsidR="00D36833" w:rsidRPr="00F10E07" w:rsidRDefault="00D36833" w:rsidP="00D3683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b/>
                <w:sz w:val="18"/>
                <w:szCs w:val="18"/>
              </w:rPr>
              <w:t>2012/10/1</w:t>
            </w:r>
          </w:p>
        </w:tc>
        <w:tc>
          <w:tcPr>
            <w:tcW w:w="794" w:type="dxa"/>
          </w:tcPr>
          <w:p w:rsidR="00D36833" w:rsidRPr="00F10E07" w:rsidRDefault="00D36833" w:rsidP="00D3683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b/>
                <w:sz w:val="18"/>
                <w:szCs w:val="18"/>
              </w:rPr>
              <w:t>2012/11/1</w:t>
            </w:r>
          </w:p>
        </w:tc>
        <w:tc>
          <w:tcPr>
            <w:tcW w:w="794" w:type="dxa"/>
          </w:tcPr>
          <w:p w:rsidR="00D36833" w:rsidRPr="00F10E07" w:rsidRDefault="00D36833" w:rsidP="00D3683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b/>
                <w:sz w:val="18"/>
                <w:szCs w:val="18"/>
              </w:rPr>
              <w:t>2013/2/1</w:t>
            </w:r>
          </w:p>
        </w:tc>
        <w:tc>
          <w:tcPr>
            <w:tcW w:w="794" w:type="dxa"/>
          </w:tcPr>
          <w:p w:rsidR="00D36833" w:rsidRPr="00F10E07" w:rsidRDefault="00D36833" w:rsidP="00D3683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b/>
                <w:sz w:val="18"/>
                <w:szCs w:val="18"/>
              </w:rPr>
              <w:t>2013/6/1</w:t>
            </w:r>
          </w:p>
        </w:tc>
        <w:tc>
          <w:tcPr>
            <w:tcW w:w="794" w:type="dxa"/>
          </w:tcPr>
          <w:p w:rsidR="00D36833" w:rsidRPr="00F10E07" w:rsidRDefault="00D36833" w:rsidP="00D3683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b/>
                <w:sz w:val="18"/>
                <w:szCs w:val="18"/>
              </w:rPr>
              <w:t>2013/10/1</w:t>
            </w:r>
          </w:p>
        </w:tc>
        <w:tc>
          <w:tcPr>
            <w:tcW w:w="794" w:type="dxa"/>
          </w:tcPr>
          <w:p w:rsidR="00D36833" w:rsidRPr="00F10E07" w:rsidRDefault="00D36833" w:rsidP="00D3683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b/>
                <w:sz w:val="18"/>
                <w:szCs w:val="18"/>
              </w:rPr>
              <w:t>2014/2/1</w:t>
            </w:r>
          </w:p>
        </w:tc>
        <w:tc>
          <w:tcPr>
            <w:tcW w:w="794" w:type="dxa"/>
          </w:tcPr>
          <w:p w:rsidR="00D36833" w:rsidRPr="00F10E07" w:rsidRDefault="00D36833" w:rsidP="00D3683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b/>
                <w:sz w:val="18"/>
                <w:szCs w:val="18"/>
              </w:rPr>
              <w:t>2014/5/1</w:t>
            </w:r>
          </w:p>
        </w:tc>
        <w:tc>
          <w:tcPr>
            <w:tcW w:w="794" w:type="dxa"/>
          </w:tcPr>
          <w:p w:rsidR="00D36833" w:rsidRPr="00F10E07" w:rsidRDefault="00D36833" w:rsidP="00D3683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b/>
                <w:sz w:val="18"/>
                <w:szCs w:val="18"/>
              </w:rPr>
              <w:t>2014/6/1</w:t>
            </w:r>
          </w:p>
        </w:tc>
        <w:tc>
          <w:tcPr>
            <w:tcW w:w="794" w:type="dxa"/>
          </w:tcPr>
          <w:p w:rsidR="00D36833" w:rsidRPr="00F10E07" w:rsidRDefault="00D36833" w:rsidP="00D3683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b/>
                <w:sz w:val="18"/>
                <w:szCs w:val="18"/>
              </w:rPr>
              <w:t>2014/9/1</w:t>
            </w:r>
          </w:p>
        </w:tc>
        <w:tc>
          <w:tcPr>
            <w:tcW w:w="794" w:type="dxa"/>
          </w:tcPr>
          <w:p w:rsidR="00D36833" w:rsidRPr="00F10E07" w:rsidRDefault="00D36833" w:rsidP="00D3683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b/>
                <w:sz w:val="18"/>
                <w:szCs w:val="18"/>
              </w:rPr>
              <w:t>2014/10/1</w:t>
            </w:r>
          </w:p>
        </w:tc>
      </w:tr>
      <w:tr w:rsidR="00D36833" w:rsidRPr="00F10E07" w:rsidTr="00F10E07">
        <w:trPr>
          <w:trHeight w:val="227"/>
        </w:trPr>
        <w:tc>
          <w:tcPr>
            <w:tcW w:w="729" w:type="dxa"/>
            <w:vMerge w:val="restart"/>
            <w:tcBorders>
              <w:top w:val="single" w:sz="4" w:space="0" w:color="auto"/>
            </w:tcBorders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36833" w:rsidRPr="00F10E07" w:rsidRDefault="00D36833" w:rsidP="00D3683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36833" w:rsidRPr="00F10E07" w:rsidRDefault="00D36833" w:rsidP="00D3683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36833" w:rsidRPr="00F10E07" w:rsidRDefault="00D36833" w:rsidP="00D3683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36833" w:rsidRPr="00F10E07" w:rsidRDefault="00D36833" w:rsidP="00D3683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36833" w:rsidRPr="00F10E07" w:rsidRDefault="00D36833" w:rsidP="00D3683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36833" w:rsidRPr="00F10E07" w:rsidRDefault="00D36833" w:rsidP="00D3683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36833" w:rsidRPr="00F10E07" w:rsidRDefault="00D36833" w:rsidP="00D3683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36833" w:rsidRPr="00F10E07" w:rsidRDefault="00D36833" w:rsidP="00F10E0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10E07">
              <w:rPr>
                <w:rFonts w:ascii="Times New Roman" w:hAnsi="Times New Roman" w:cs="Times New Roman"/>
                <w:b/>
                <w:szCs w:val="21"/>
              </w:rPr>
              <w:t>DO</w:t>
            </w:r>
          </w:p>
        </w:tc>
        <w:tc>
          <w:tcPr>
            <w:tcW w:w="877" w:type="dxa"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5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3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6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5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4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6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6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4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9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9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6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51</w:t>
            </w:r>
          </w:p>
        </w:tc>
      </w:tr>
      <w:tr w:rsidR="00D36833" w:rsidRPr="00F10E07" w:rsidTr="00F10E07">
        <w:trPr>
          <w:trHeight w:val="227"/>
        </w:trPr>
        <w:tc>
          <w:tcPr>
            <w:tcW w:w="729" w:type="dxa"/>
            <w:vMerge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7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0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2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4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5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2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7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1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6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5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794" w:type="dxa"/>
          </w:tcPr>
          <w:p w:rsidR="00D36833" w:rsidRPr="00F10E07" w:rsidRDefault="002A6559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9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9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2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</w:tr>
      <w:tr w:rsidR="00D36833" w:rsidRPr="00F10E07" w:rsidTr="00F10E07">
        <w:trPr>
          <w:trHeight w:val="227"/>
        </w:trPr>
        <w:tc>
          <w:tcPr>
            <w:tcW w:w="729" w:type="dxa"/>
            <w:vMerge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8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33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7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3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4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4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D36833" w:rsidRPr="00F10E07" w:rsidTr="00F10E07">
        <w:trPr>
          <w:trHeight w:val="227"/>
        </w:trPr>
        <w:tc>
          <w:tcPr>
            <w:tcW w:w="729" w:type="dxa"/>
            <w:vMerge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05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5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8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2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5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67</w:t>
            </w:r>
          </w:p>
        </w:tc>
      </w:tr>
      <w:tr w:rsidR="00D36833" w:rsidRPr="00F10E07" w:rsidTr="00F10E07">
        <w:trPr>
          <w:trHeight w:val="227"/>
        </w:trPr>
        <w:tc>
          <w:tcPr>
            <w:tcW w:w="729" w:type="dxa"/>
            <w:vMerge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37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8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6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4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1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3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9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2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</w:tr>
      <w:tr w:rsidR="00D36833" w:rsidRPr="00F10E07" w:rsidTr="00F10E07">
        <w:trPr>
          <w:trHeight w:val="227"/>
        </w:trPr>
        <w:tc>
          <w:tcPr>
            <w:tcW w:w="729" w:type="dxa"/>
            <w:vMerge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9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5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6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4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1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3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1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1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0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5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</w:tr>
      <w:tr w:rsidR="00D36833" w:rsidRPr="00F10E07" w:rsidTr="00F10E07">
        <w:trPr>
          <w:trHeight w:val="227"/>
        </w:trPr>
        <w:tc>
          <w:tcPr>
            <w:tcW w:w="729" w:type="dxa"/>
            <w:vMerge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6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0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4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74</w:t>
            </w:r>
          </w:p>
        </w:tc>
      </w:tr>
      <w:tr w:rsidR="00D36833" w:rsidRPr="00F10E07" w:rsidTr="00F10E07">
        <w:trPr>
          <w:trHeight w:val="227"/>
        </w:trPr>
        <w:tc>
          <w:tcPr>
            <w:tcW w:w="729" w:type="dxa"/>
            <w:vMerge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9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96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2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7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2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4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4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7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2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1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3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2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35</w:t>
            </w:r>
          </w:p>
        </w:tc>
      </w:tr>
      <w:tr w:rsidR="00D36833" w:rsidRPr="00F10E07" w:rsidTr="00F10E07">
        <w:trPr>
          <w:trHeight w:val="227"/>
        </w:trPr>
        <w:tc>
          <w:tcPr>
            <w:tcW w:w="729" w:type="dxa"/>
            <w:vMerge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1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4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8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4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7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9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8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2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8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92</w:t>
            </w:r>
          </w:p>
        </w:tc>
      </w:tr>
      <w:tr w:rsidR="00D36833" w:rsidRPr="00F10E07" w:rsidTr="00F10E07">
        <w:trPr>
          <w:trHeight w:val="227"/>
        </w:trPr>
        <w:tc>
          <w:tcPr>
            <w:tcW w:w="729" w:type="dxa"/>
            <w:vMerge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A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4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5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2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3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86</w:t>
            </w:r>
          </w:p>
        </w:tc>
      </w:tr>
      <w:tr w:rsidR="00D36833" w:rsidRPr="00F10E07" w:rsidTr="00F10E07">
        <w:trPr>
          <w:trHeight w:val="227"/>
        </w:trPr>
        <w:tc>
          <w:tcPr>
            <w:tcW w:w="729" w:type="dxa"/>
            <w:vMerge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13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4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5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1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4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85</w:t>
            </w:r>
          </w:p>
        </w:tc>
      </w:tr>
      <w:tr w:rsidR="00D36833" w:rsidRPr="00F10E07" w:rsidTr="00F10E07">
        <w:trPr>
          <w:trHeight w:val="227"/>
        </w:trPr>
        <w:tc>
          <w:tcPr>
            <w:tcW w:w="729" w:type="dxa"/>
            <w:vMerge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5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4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01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3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0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7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5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2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3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0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2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04</w:t>
            </w:r>
          </w:p>
        </w:tc>
      </w:tr>
      <w:tr w:rsidR="00D36833" w:rsidRPr="00F10E07" w:rsidTr="00F10E07">
        <w:trPr>
          <w:trHeight w:val="227"/>
        </w:trPr>
        <w:tc>
          <w:tcPr>
            <w:tcW w:w="729" w:type="dxa"/>
            <w:vMerge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2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7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D36833" w:rsidRPr="00F10E07" w:rsidTr="00F10E07">
        <w:trPr>
          <w:trHeight w:val="227"/>
        </w:trPr>
        <w:tc>
          <w:tcPr>
            <w:tcW w:w="729" w:type="dxa"/>
            <w:vMerge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6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7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1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4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8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9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8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79</w:t>
            </w:r>
          </w:p>
        </w:tc>
      </w:tr>
      <w:tr w:rsidR="00D36833" w:rsidRPr="00F10E07" w:rsidTr="00F10E07">
        <w:trPr>
          <w:trHeight w:val="227"/>
        </w:trPr>
        <w:tc>
          <w:tcPr>
            <w:tcW w:w="729" w:type="dxa"/>
            <w:vMerge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9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7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4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5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4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3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1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5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1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6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3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4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8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33</w:t>
            </w:r>
          </w:p>
        </w:tc>
      </w:tr>
      <w:tr w:rsidR="00D36833" w:rsidRPr="00F10E07" w:rsidTr="00F10E07">
        <w:trPr>
          <w:trHeight w:val="227"/>
        </w:trPr>
        <w:tc>
          <w:tcPr>
            <w:tcW w:w="729" w:type="dxa"/>
            <w:vMerge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7.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0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1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0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5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</w:tr>
      <w:tr w:rsidR="00D36833" w:rsidRPr="00F10E07" w:rsidTr="00F10E07">
        <w:trPr>
          <w:trHeight w:val="227"/>
        </w:trPr>
        <w:tc>
          <w:tcPr>
            <w:tcW w:w="729" w:type="dxa"/>
            <w:vMerge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1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7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9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9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8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2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3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4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6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3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7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</w:tr>
      <w:tr w:rsidR="00D36833" w:rsidRPr="00F10E07" w:rsidTr="00F10E07">
        <w:trPr>
          <w:trHeight w:val="227"/>
        </w:trPr>
        <w:tc>
          <w:tcPr>
            <w:tcW w:w="729" w:type="dxa"/>
            <w:vMerge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9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7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1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0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1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0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7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78</w:t>
            </w:r>
          </w:p>
        </w:tc>
      </w:tr>
      <w:tr w:rsidR="00D36833" w:rsidRPr="00F10E07" w:rsidTr="00F10E07">
        <w:trPr>
          <w:trHeight w:val="227"/>
        </w:trPr>
        <w:tc>
          <w:tcPr>
            <w:tcW w:w="729" w:type="dxa"/>
            <w:vMerge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A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F10E07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8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61</w:t>
            </w:r>
          </w:p>
        </w:tc>
      </w:tr>
      <w:tr w:rsidR="00D36833" w:rsidRPr="00F10E07" w:rsidTr="00F10E07">
        <w:trPr>
          <w:trHeight w:val="227"/>
        </w:trPr>
        <w:tc>
          <w:tcPr>
            <w:tcW w:w="729" w:type="dxa"/>
            <w:vMerge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1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2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9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5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4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32</w:t>
            </w:r>
          </w:p>
        </w:tc>
      </w:tr>
      <w:tr w:rsidR="00D36833" w:rsidRPr="00F10E07" w:rsidTr="00F10E07">
        <w:trPr>
          <w:trHeight w:val="227"/>
        </w:trPr>
        <w:tc>
          <w:tcPr>
            <w:tcW w:w="729" w:type="dxa"/>
            <w:vMerge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3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1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</w:tr>
      <w:tr w:rsidR="00D36833" w:rsidRPr="00F10E07" w:rsidTr="00F10E07">
        <w:trPr>
          <w:trHeight w:val="227"/>
        </w:trPr>
        <w:tc>
          <w:tcPr>
            <w:tcW w:w="729" w:type="dxa"/>
            <w:vMerge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3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7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7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1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4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7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2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3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3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0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2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9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1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</w:tr>
      <w:tr w:rsidR="00D36833" w:rsidRPr="00F10E07" w:rsidTr="00F10E07">
        <w:trPr>
          <w:trHeight w:val="227"/>
        </w:trPr>
        <w:tc>
          <w:tcPr>
            <w:tcW w:w="729" w:type="dxa"/>
            <w:vMerge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10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0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0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</w:tr>
      <w:tr w:rsidR="00D36833" w:rsidRPr="00F10E07" w:rsidTr="00F10E07">
        <w:trPr>
          <w:trHeight w:val="227"/>
        </w:trPr>
        <w:tc>
          <w:tcPr>
            <w:tcW w:w="729" w:type="dxa"/>
            <w:vMerge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A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7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9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06</w:t>
            </w:r>
          </w:p>
        </w:tc>
      </w:tr>
      <w:tr w:rsidR="00D36833" w:rsidRPr="00F10E07" w:rsidTr="00F10E07">
        <w:trPr>
          <w:trHeight w:val="227"/>
        </w:trPr>
        <w:tc>
          <w:tcPr>
            <w:tcW w:w="729" w:type="dxa"/>
            <w:vMerge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4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4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78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2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1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8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8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8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5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9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0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4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32</w:t>
            </w:r>
          </w:p>
        </w:tc>
      </w:tr>
      <w:tr w:rsidR="00D36833" w:rsidRPr="00F10E07" w:rsidTr="00F10E07">
        <w:trPr>
          <w:trHeight w:val="227"/>
        </w:trPr>
        <w:tc>
          <w:tcPr>
            <w:tcW w:w="729" w:type="dxa"/>
            <w:vMerge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A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3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0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4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7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1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6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1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47</w:t>
            </w:r>
          </w:p>
        </w:tc>
      </w:tr>
      <w:tr w:rsidR="00D36833" w:rsidRPr="00F10E07" w:rsidTr="00F10E07">
        <w:trPr>
          <w:trHeight w:val="227"/>
        </w:trPr>
        <w:tc>
          <w:tcPr>
            <w:tcW w:w="729" w:type="dxa"/>
            <w:vMerge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4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22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0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0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</w:tr>
      <w:tr w:rsidR="00D36833" w:rsidRPr="00F10E07" w:rsidTr="00F10E07">
        <w:trPr>
          <w:trHeight w:val="227"/>
        </w:trPr>
        <w:tc>
          <w:tcPr>
            <w:tcW w:w="729" w:type="dxa"/>
            <w:vMerge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2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1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1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7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2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5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</w:tr>
      <w:tr w:rsidR="00D36833" w:rsidRPr="00F10E07" w:rsidTr="00F10E07">
        <w:trPr>
          <w:trHeight w:val="227"/>
        </w:trPr>
        <w:tc>
          <w:tcPr>
            <w:tcW w:w="729" w:type="dxa"/>
            <w:vMerge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0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1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27</w:t>
            </w:r>
          </w:p>
        </w:tc>
      </w:tr>
      <w:tr w:rsidR="00D36833" w:rsidRPr="00F10E07" w:rsidTr="00F10E07">
        <w:trPr>
          <w:trHeight w:val="227"/>
        </w:trPr>
        <w:tc>
          <w:tcPr>
            <w:tcW w:w="729" w:type="dxa"/>
            <w:vMerge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94" w:type="dxa"/>
          </w:tcPr>
          <w:p w:rsidR="00D36833" w:rsidRPr="00F10E07" w:rsidRDefault="00F10E07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794" w:type="dxa"/>
          </w:tcPr>
          <w:p w:rsidR="00D36833" w:rsidRPr="00F10E07" w:rsidRDefault="00F10E07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8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14</w:t>
            </w:r>
          </w:p>
        </w:tc>
      </w:tr>
      <w:tr w:rsidR="00D36833" w:rsidRPr="00F10E07" w:rsidTr="00F10E07">
        <w:trPr>
          <w:trHeight w:val="227"/>
        </w:trPr>
        <w:tc>
          <w:tcPr>
            <w:tcW w:w="729" w:type="dxa"/>
            <w:vMerge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1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1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94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3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4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9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3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6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7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6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61</w:t>
            </w:r>
          </w:p>
        </w:tc>
      </w:tr>
      <w:tr w:rsidR="00D36833" w:rsidRPr="00F10E07" w:rsidTr="00F10E07">
        <w:trPr>
          <w:trHeight w:val="227"/>
        </w:trPr>
        <w:tc>
          <w:tcPr>
            <w:tcW w:w="729" w:type="dxa"/>
            <w:vMerge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33</w:t>
            </w:r>
          </w:p>
        </w:tc>
      </w:tr>
      <w:tr w:rsidR="00D36833" w:rsidRPr="00F10E07" w:rsidTr="00F10E07">
        <w:trPr>
          <w:trHeight w:val="227"/>
        </w:trPr>
        <w:tc>
          <w:tcPr>
            <w:tcW w:w="729" w:type="dxa"/>
            <w:vMerge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605</w:t>
            </w:r>
          </w:p>
        </w:tc>
        <w:tc>
          <w:tcPr>
            <w:tcW w:w="794" w:type="dxa"/>
          </w:tcPr>
          <w:p w:rsidR="00D36833" w:rsidRPr="00F10E07" w:rsidRDefault="00F10E07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6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7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1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9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1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</w:tr>
      <w:tr w:rsidR="00D36833" w:rsidRPr="00F10E07" w:rsidTr="00F10E07">
        <w:trPr>
          <w:trHeight w:val="227"/>
        </w:trPr>
        <w:tc>
          <w:tcPr>
            <w:tcW w:w="729" w:type="dxa"/>
            <w:vMerge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6A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9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0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1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2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05</w:t>
            </w:r>
          </w:p>
        </w:tc>
      </w:tr>
      <w:tr w:rsidR="00D36833" w:rsidRPr="00F10E07" w:rsidTr="00F10E07">
        <w:trPr>
          <w:trHeight w:val="227"/>
        </w:trPr>
        <w:tc>
          <w:tcPr>
            <w:tcW w:w="729" w:type="dxa"/>
            <w:vMerge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1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5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5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</w:tr>
      <w:tr w:rsidR="00D36833" w:rsidRPr="00F10E07" w:rsidTr="00F10E07">
        <w:trPr>
          <w:trHeight w:val="227"/>
        </w:trPr>
        <w:tc>
          <w:tcPr>
            <w:tcW w:w="729" w:type="dxa"/>
            <w:vMerge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9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4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F10E07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9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1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794" w:type="dxa"/>
          </w:tcPr>
          <w:p w:rsidR="00D36833" w:rsidRPr="00F10E07" w:rsidRDefault="00F10E07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36833" w:rsidRPr="00F10E07" w:rsidTr="00F10E07">
        <w:trPr>
          <w:trHeight w:val="227"/>
        </w:trPr>
        <w:tc>
          <w:tcPr>
            <w:tcW w:w="729" w:type="dxa"/>
            <w:vMerge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9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1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36833" w:rsidRPr="00F10E07" w:rsidTr="00F10E07">
        <w:trPr>
          <w:trHeight w:val="227"/>
        </w:trPr>
        <w:tc>
          <w:tcPr>
            <w:tcW w:w="729" w:type="dxa"/>
            <w:vMerge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94" w:type="dxa"/>
          </w:tcPr>
          <w:p w:rsidR="00D36833" w:rsidRPr="00F10E07" w:rsidRDefault="00F10E07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1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35</w:t>
            </w:r>
          </w:p>
        </w:tc>
      </w:tr>
      <w:tr w:rsidR="00D36833" w:rsidRPr="00F10E07" w:rsidTr="00F10E07">
        <w:trPr>
          <w:trHeight w:val="227"/>
        </w:trPr>
        <w:tc>
          <w:tcPr>
            <w:tcW w:w="729" w:type="dxa"/>
            <w:vMerge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6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1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1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0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9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</w:tr>
      <w:tr w:rsidR="00D36833" w:rsidRPr="00F10E07" w:rsidTr="00F10E07">
        <w:trPr>
          <w:trHeight w:val="227"/>
        </w:trPr>
        <w:tc>
          <w:tcPr>
            <w:tcW w:w="729" w:type="dxa"/>
            <w:vMerge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36833" w:rsidRPr="00F10E07" w:rsidTr="00F10E07">
        <w:trPr>
          <w:trHeight w:val="227"/>
        </w:trPr>
        <w:tc>
          <w:tcPr>
            <w:tcW w:w="729" w:type="dxa"/>
            <w:vMerge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794" w:type="dxa"/>
          </w:tcPr>
          <w:p w:rsidR="00D36833" w:rsidRPr="00F10E07" w:rsidRDefault="00F10E07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794" w:type="dxa"/>
          </w:tcPr>
          <w:p w:rsidR="00D36833" w:rsidRPr="00F10E07" w:rsidRDefault="00F10E07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794" w:type="dxa"/>
          </w:tcPr>
          <w:p w:rsidR="00D36833" w:rsidRPr="00F10E07" w:rsidRDefault="00F10E07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9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0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0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56</w:t>
            </w:r>
          </w:p>
        </w:tc>
      </w:tr>
      <w:tr w:rsidR="00D36833" w:rsidRPr="00F10E07" w:rsidTr="00F10E07">
        <w:trPr>
          <w:trHeight w:val="227"/>
        </w:trPr>
        <w:tc>
          <w:tcPr>
            <w:tcW w:w="729" w:type="dxa"/>
            <w:vMerge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1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0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6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36833" w:rsidRPr="00F10E07" w:rsidTr="00F10E07">
        <w:trPr>
          <w:trHeight w:val="227"/>
        </w:trPr>
        <w:tc>
          <w:tcPr>
            <w:tcW w:w="729" w:type="dxa"/>
            <w:vMerge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7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3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7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9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3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1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2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6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6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2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0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6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7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0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1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</w:tr>
      <w:tr w:rsidR="00D36833" w:rsidRPr="00F10E07" w:rsidTr="00F10E07">
        <w:trPr>
          <w:trHeight w:val="227"/>
        </w:trPr>
        <w:tc>
          <w:tcPr>
            <w:tcW w:w="729" w:type="dxa"/>
            <w:vMerge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36833" w:rsidRPr="00F10E07" w:rsidRDefault="00D36833" w:rsidP="00D368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44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794" w:type="dxa"/>
          </w:tcPr>
          <w:p w:rsidR="00D36833" w:rsidRPr="00F10E07" w:rsidRDefault="002A6559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2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2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4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20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16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794" w:type="dxa"/>
          </w:tcPr>
          <w:p w:rsidR="00D36833" w:rsidRPr="00F10E07" w:rsidRDefault="00D36833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</w:tr>
      <w:tr w:rsidR="00A979AF" w:rsidRPr="00F10E07" w:rsidTr="00F10E07">
        <w:trPr>
          <w:trHeight w:val="227"/>
        </w:trPr>
        <w:tc>
          <w:tcPr>
            <w:tcW w:w="729" w:type="dxa"/>
            <w:vMerge w:val="restart"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10E07">
              <w:rPr>
                <w:rFonts w:ascii="Times New Roman" w:hAnsi="Times New Roman" w:cs="Times New Roman"/>
                <w:b/>
                <w:szCs w:val="21"/>
              </w:rPr>
              <w:t>BOD</w:t>
            </w:r>
          </w:p>
        </w:tc>
        <w:tc>
          <w:tcPr>
            <w:tcW w:w="877" w:type="dxa"/>
            <w:vAlign w:val="center"/>
          </w:tcPr>
          <w:p w:rsidR="00A979AF" w:rsidRPr="00F10E07" w:rsidRDefault="00A979AF" w:rsidP="002A655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.8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0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5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8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9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6.1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9.3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1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6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.39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7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1.8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5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9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76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24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1.8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6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9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69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54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.73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98</w:t>
            </w:r>
          </w:p>
        </w:tc>
      </w:tr>
      <w:tr w:rsidR="00A979AF" w:rsidRPr="00F10E07" w:rsidTr="00F10E07">
        <w:trPr>
          <w:trHeight w:val="227"/>
        </w:trPr>
        <w:tc>
          <w:tcPr>
            <w:tcW w:w="729" w:type="dxa"/>
            <w:vMerge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2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86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9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6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5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9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8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21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.34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1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6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23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29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14</w:t>
            </w:r>
          </w:p>
        </w:tc>
        <w:tc>
          <w:tcPr>
            <w:tcW w:w="794" w:type="dxa"/>
            <w:vAlign w:val="center"/>
          </w:tcPr>
          <w:p w:rsidR="00A979AF" w:rsidRPr="00F10E07" w:rsidRDefault="00F10E07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8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3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89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0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54</w:t>
            </w:r>
          </w:p>
        </w:tc>
      </w:tr>
      <w:tr w:rsidR="00A979AF" w:rsidRPr="00F10E07" w:rsidTr="00F10E07">
        <w:trPr>
          <w:trHeight w:val="227"/>
        </w:trPr>
        <w:tc>
          <w:tcPr>
            <w:tcW w:w="729" w:type="dxa"/>
            <w:vMerge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7.73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5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8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7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4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3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7.1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.3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1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.5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9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4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51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2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76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5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7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8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6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7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23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.93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.81</w:t>
            </w:r>
          </w:p>
        </w:tc>
      </w:tr>
      <w:tr w:rsidR="00A979AF" w:rsidRPr="00F10E07" w:rsidTr="00F10E07">
        <w:trPr>
          <w:trHeight w:val="227"/>
        </w:trPr>
        <w:tc>
          <w:tcPr>
            <w:tcW w:w="729" w:type="dxa"/>
            <w:vMerge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9.8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2.3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2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3.8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0.1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6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5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3.6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0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7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01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56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2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86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.13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.74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.03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1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7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91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6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0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.71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.20</w:t>
            </w:r>
          </w:p>
        </w:tc>
      </w:tr>
      <w:tr w:rsidR="00A979AF" w:rsidRPr="00F10E07" w:rsidTr="00F10E07">
        <w:trPr>
          <w:trHeight w:val="227"/>
        </w:trPr>
        <w:tc>
          <w:tcPr>
            <w:tcW w:w="729" w:type="dxa"/>
            <w:vMerge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7.6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2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8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2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.1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.9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6.0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3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.2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29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94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9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5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31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.0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5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1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7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5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0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52</w:t>
            </w:r>
          </w:p>
        </w:tc>
      </w:tr>
      <w:tr w:rsidR="00A979AF" w:rsidRPr="00F10E07" w:rsidTr="00F10E07">
        <w:trPr>
          <w:trHeight w:val="227"/>
        </w:trPr>
        <w:tc>
          <w:tcPr>
            <w:tcW w:w="729" w:type="dxa"/>
            <w:vMerge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.9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0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8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1.8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8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3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4.6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84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0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7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8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.3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.71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4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34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4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9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.6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6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96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89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7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3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29</w:t>
            </w:r>
          </w:p>
        </w:tc>
      </w:tr>
      <w:tr w:rsidR="00A979AF" w:rsidRPr="00F10E07" w:rsidTr="00F10E07">
        <w:trPr>
          <w:trHeight w:val="227"/>
        </w:trPr>
        <w:tc>
          <w:tcPr>
            <w:tcW w:w="729" w:type="dxa"/>
            <w:vMerge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2.43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33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8.7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7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9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6.0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7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6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.3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.8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0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6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63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9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.5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.3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96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5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6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2A65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80</w:t>
            </w:r>
          </w:p>
        </w:tc>
      </w:tr>
      <w:tr w:rsidR="00A979AF" w:rsidRPr="00F10E07" w:rsidTr="00F10E07">
        <w:trPr>
          <w:trHeight w:val="227"/>
        </w:trPr>
        <w:tc>
          <w:tcPr>
            <w:tcW w:w="729" w:type="dxa"/>
            <w:vMerge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5.3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7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9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3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9.8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5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7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0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6.6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7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.39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7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86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5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.33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9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19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6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89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1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24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9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80</w:t>
            </w:r>
          </w:p>
        </w:tc>
      </w:tr>
      <w:tr w:rsidR="00A979AF" w:rsidRPr="00F10E07" w:rsidTr="00F10E07">
        <w:trPr>
          <w:trHeight w:val="227"/>
        </w:trPr>
        <w:tc>
          <w:tcPr>
            <w:tcW w:w="729" w:type="dxa"/>
            <w:vMerge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4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1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04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7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73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.9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.1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8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.4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.24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96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.21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9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7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9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.3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5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9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19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3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86</w:t>
            </w:r>
          </w:p>
        </w:tc>
      </w:tr>
      <w:tr w:rsidR="00A979AF" w:rsidRPr="00F10E07" w:rsidTr="00F10E07">
        <w:trPr>
          <w:trHeight w:val="227"/>
        </w:trPr>
        <w:tc>
          <w:tcPr>
            <w:tcW w:w="729" w:type="dxa"/>
            <w:vMerge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A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4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1.5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6.8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.1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7.2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7.7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9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5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2.3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0.6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3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1.0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.3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2.6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2.4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5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3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5.5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.9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6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1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0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03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6.31</w:t>
            </w:r>
          </w:p>
        </w:tc>
      </w:tr>
      <w:tr w:rsidR="00A979AF" w:rsidRPr="00F10E07" w:rsidTr="00F10E07">
        <w:trPr>
          <w:trHeight w:val="227"/>
        </w:trPr>
        <w:tc>
          <w:tcPr>
            <w:tcW w:w="729" w:type="dxa"/>
            <w:vMerge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2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1.3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6.7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5.8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3.5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1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4.8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6.5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5.9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9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.6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6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0.7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8.6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0.0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2.8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6.33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5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6.0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1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0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.66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0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0.2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.43</w:t>
            </w:r>
          </w:p>
        </w:tc>
      </w:tr>
      <w:tr w:rsidR="00A979AF" w:rsidRPr="00F10E07" w:rsidTr="00F10E07">
        <w:trPr>
          <w:trHeight w:val="227"/>
        </w:trPr>
        <w:tc>
          <w:tcPr>
            <w:tcW w:w="729" w:type="dxa"/>
            <w:vMerge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0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6.3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.1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2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7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3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6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63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06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6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5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1.7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2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49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3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.0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.7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89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96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23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62</w:t>
            </w:r>
          </w:p>
        </w:tc>
      </w:tr>
      <w:tr w:rsidR="00A979AF" w:rsidRPr="00F10E07" w:rsidTr="00F10E07">
        <w:trPr>
          <w:trHeight w:val="227"/>
        </w:trPr>
        <w:tc>
          <w:tcPr>
            <w:tcW w:w="729" w:type="dxa"/>
            <w:vMerge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7.6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8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.3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3.8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9.3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5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3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9.6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6.0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7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2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3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5.3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3.16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3.93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3.7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9.7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0.6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0.9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3.3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6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1.71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0.46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3.0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.8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3.79</w:t>
            </w:r>
          </w:p>
        </w:tc>
      </w:tr>
      <w:tr w:rsidR="00A979AF" w:rsidRPr="00F10E07" w:rsidTr="00F10E07">
        <w:trPr>
          <w:trHeight w:val="227"/>
        </w:trPr>
        <w:tc>
          <w:tcPr>
            <w:tcW w:w="729" w:type="dxa"/>
            <w:vMerge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1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9.7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9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1.1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9.3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1.6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6.1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2.7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0.0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0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.6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8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1.5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7.0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94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3.8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3.5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7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7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0.8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0.9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.1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8.34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3.14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9.23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1.60</w:t>
            </w:r>
          </w:p>
        </w:tc>
      </w:tr>
      <w:tr w:rsidR="00A979AF" w:rsidRPr="00F10E07" w:rsidTr="00F10E07">
        <w:trPr>
          <w:trHeight w:val="227"/>
        </w:trPr>
        <w:tc>
          <w:tcPr>
            <w:tcW w:w="729" w:type="dxa"/>
            <w:vMerge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1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9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6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.7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6.7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9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7.0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7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2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5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71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0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76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9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1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3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6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69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7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7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35</w:t>
            </w:r>
          </w:p>
        </w:tc>
      </w:tr>
      <w:tr w:rsidR="00A979AF" w:rsidRPr="00F10E07" w:rsidTr="00F10E07">
        <w:trPr>
          <w:trHeight w:val="227"/>
        </w:trPr>
        <w:tc>
          <w:tcPr>
            <w:tcW w:w="729" w:type="dxa"/>
            <w:vMerge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1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0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1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8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6.6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7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3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.1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8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8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9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3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.9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3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14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11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1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.1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9.0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6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84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9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.71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3.1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86</w:t>
            </w:r>
          </w:p>
        </w:tc>
      </w:tr>
      <w:tr w:rsidR="00A979AF" w:rsidRPr="00F10E07" w:rsidTr="00F10E07">
        <w:trPr>
          <w:trHeight w:val="227"/>
        </w:trPr>
        <w:tc>
          <w:tcPr>
            <w:tcW w:w="729" w:type="dxa"/>
            <w:vMerge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3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21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1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7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3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5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69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7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2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16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53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5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14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9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.7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.7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19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9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.5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36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75</w:t>
            </w:r>
          </w:p>
        </w:tc>
      </w:tr>
      <w:tr w:rsidR="00A979AF" w:rsidRPr="00F10E07" w:rsidTr="00F10E07">
        <w:trPr>
          <w:trHeight w:val="227"/>
        </w:trPr>
        <w:tc>
          <w:tcPr>
            <w:tcW w:w="729" w:type="dxa"/>
            <w:vMerge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.9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0.0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7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9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8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9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1.7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9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0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.61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6.9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0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7.8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1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24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4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6.0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5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89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01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59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7.16</w:t>
            </w:r>
          </w:p>
        </w:tc>
      </w:tr>
      <w:tr w:rsidR="00A979AF" w:rsidRPr="00F10E07" w:rsidTr="00F10E07">
        <w:trPr>
          <w:trHeight w:val="227"/>
        </w:trPr>
        <w:tc>
          <w:tcPr>
            <w:tcW w:w="729" w:type="dxa"/>
            <w:vMerge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A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0.3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5.6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9.90</w:t>
            </w:r>
          </w:p>
        </w:tc>
        <w:tc>
          <w:tcPr>
            <w:tcW w:w="794" w:type="dxa"/>
            <w:vAlign w:val="center"/>
          </w:tcPr>
          <w:p w:rsidR="00A979AF" w:rsidRPr="00F10E07" w:rsidRDefault="00F10E07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9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.0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6.0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8.1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4.26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1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81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9.70</w:t>
            </w:r>
          </w:p>
        </w:tc>
        <w:tc>
          <w:tcPr>
            <w:tcW w:w="794" w:type="dxa"/>
            <w:vAlign w:val="center"/>
          </w:tcPr>
          <w:p w:rsidR="00A979AF" w:rsidRPr="00F10E07" w:rsidRDefault="00F10E07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6.1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.04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6.86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9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5.8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6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5.2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6.39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6.36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1.0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9.71</w:t>
            </w:r>
          </w:p>
        </w:tc>
      </w:tr>
      <w:tr w:rsidR="00A979AF" w:rsidRPr="00F10E07" w:rsidTr="00F10E07">
        <w:trPr>
          <w:trHeight w:val="227"/>
        </w:trPr>
        <w:tc>
          <w:tcPr>
            <w:tcW w:w="729" w:type="dxa"/>
            <w:vMerge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.3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1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4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7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8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.2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1.1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7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14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5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2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89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8.53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.4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63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96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5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7.6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5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89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2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1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83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31</w:t>
            </w:r>
          </w:p>
        </w:tc>
      </w:tr>
      <w:tr w:rsidR="00A979AF" w:rsidRPr="00F10E07" w:rsidTr="00F10E07">
        <w:trPr>
          <w:trHeight w:val="227"/>
        </w:trPr>
        <w:tc>
          <w:tcPr>
            <w:tcW w:w="729" w:type="dxa"/>
            <w:vMerge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.3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0.1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6.50</w:t>
            </w:r>
          </w:p>
        </w:tc>
        <w:tc>
          <w:tcPr>
            <w:tcW w:w="794" w:type="dxa"/>
            <w:vAlign w:val="center"/>
          </w:tcPr>
          <w:p w:rsidR="00A979AF" w:rsidRPr="00F10E07" w:rsidRDefault="00F10E07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3.0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1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.0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6.9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5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.09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.2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.33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.43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1.33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1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.4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9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6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5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84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63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19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21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7.92</w:t>
            </w:r>
          </w:p>
        </w:tc>
      </w:tr>
      <w:tr w:rsidR="00A979AF" w:rsidRPr="00F10E07" w:rsidTr="00F10E07">
        <w:trPr>
          <w:trHeight w:val="227"/>
        </w:trPr>
        <w:tc>
          <w:tcPr>
            <w:tcW w:w="729" w:type="dxa"/>
            <w:vMerge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3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6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.6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8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1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.1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1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9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29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5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2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0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.21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76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66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.3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1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7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6.1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4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20</w:t>
            </w:r>
          </w:p>
        </w:tc>
      </w:tr>
      <w:tr w:rsidR="00A979AF" w:rsidRPr="00F10E07" w:rsidTr="00F10E07">
        <w:trPr>
          <w:trHeight w:val="227"/>
        </w:trPr>
        <w:tc>
          <w:tcPr>
            <w:tcW w:w="729" w:type="dxa"/>
            <w:vMerge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.6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.1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1.7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9.9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9.0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0.0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6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9.3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8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.5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.3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6.1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0.9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1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6.61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0.33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1.4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0.2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9.8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1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4.1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6.31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8.49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1.8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6.86</w:t>
            </w:r>
          </w:p>
        </w:tc>
      </w:tr>
      <w:tr w:rsidR="00A979AF" w:rsidRPr="00F10E07" w:rsidTr="00F10E07">
        <w:trPr>
          <w:trHeight w:val="227"/>
        </w:trPr>
        <w:tc>
          <w:tcPr>
            <w:tcW w:w="729" w:type="dxa"/>
            <w:vMerge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A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9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.5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1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4.0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2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3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9.0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8.7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8.7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8.8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8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8.3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1.1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2.94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8.31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9.4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44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4.1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9.1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3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3.5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4.1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3.0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1.1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6.5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0.27</w:t>
            </w:r>
          </w:p>
        </w:tc>
      </w:tr>
      <w:tr w:rsidR="00A979AF" w:rsidRPr="00F10E07" w:rsidTr="00F10E07">
        <w:trPr>
          <w:trHeight w:val="227"/>
        </w:trPr>
        <w:tc>
          <w:tcPr>
            <w:tcW w:w="729" w:type="dxa"/>
            <w:vMerge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6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7.0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1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3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1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7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.1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9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8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6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59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11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43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5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2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84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11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3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3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91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5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92</w:t>
            </w:r>
          </w:p>
        </w:tc>
      </w:tr>
      <w:tr w:rsidR="00A979AF" w:rsidRPr="00F10E07" w:rsidTr="00F10E07">
        <w:trPr>
          <w:trHeight w:val="227"/>
        </w:trPr>
        <w:tc>
          <w:tcPr>
            <w:tcW w:w="729" w:type="dxa"/>
            <w:vMerge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A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.20</w:t>
            </w:r>
          </w:p>
        </w:tc>
        <w:tc>
          <w:tcPr>
            <w:tcW w:w="794" w:type="dxa"/>
            <w:vAlign w:val="center"/>
          </w:tcPr>
          <w:p w:rsidR="00A979AF" w:rsidRPr="00F10E07" w:rsidRDefault="00D654EE" w:rsidP="00D65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29.</w:t>
            </w:r>
            <w:r w:rsidR="00A979AF" w:rsidRPr="00F10E0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6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5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3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3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3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1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.79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9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06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.9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44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9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64</w:t>
            </w:r>
          </w:p>
        </w:tc>
        <w:tc>
          <w:tcPr>
            <w:tcW w:w="794" w:type="dxa"/>
            <w:vAlign w:val="center"/>
          </w:tcPr>
          <w:p w:rsidR="00A979AF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79.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3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3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8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.29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73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64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57</w:t>
            </w:r>
          </w:p>
        </w:tc>
      </w:tr>
      <w:tr w:rsidR="00A979AF" w:rsidRPr="00F10E07" w:rsidTr="00F10E07">
        <w:trPr>
          <w:trHeight w:val="227"/>
        </w:trPr>
        <w:tc>
          <w:tcPr>
            <w:tcW w:w="729" w:type="dxa"/>
            <w:vMerge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7.8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6.1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7.9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3.6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7.8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3.90</w:t>
            </w:r>
          </w:p>
        </w:tc>
        <w:tc>
          <w:tcPr>
            <w:tcW w:w="794" w:type="dxa"/>
            <w:vAlign w:val="center"/>
          </w:tcPr>
          <w:p w:rsidR="00A979AF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7.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6.5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9.9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7.8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.31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7.9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.5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4.2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4.03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5.6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9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96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8.70</w:t>
            </w:r>
          </w:p>
        </w:tc>
        <w:tc>
          <w:tcPr>
            <w:tcW w:w="794" w:type="dxa"/>
            <w:vAlign w:val="center"/>
          </w:tcPr>
          <w:p w:rsidR="00A979AF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1.3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3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61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5.7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9.7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3.9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9.04</w:t>
            </w:r>
          </w:p>
        </w:tc>
      </w:tr>
      <w:tr w:rsidR="00A979AF" w:rsidRPr="00F10E07" w:rsidTr="00F10E07">
        <w:trPr>
          <w:trHeight w:val="227"/>
        </w:trPr>
        <w:tc>
          <w:tcPr>
            <w:tcW w:w="729" w:type="dxa"/>
            <w:vMerge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7.0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31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2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.1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9.8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8.3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0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9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6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1.0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3.1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3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7.64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5.7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2.1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91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0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9.5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1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6.1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8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1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2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6.6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.63</w:t>
            </w:r>
          </w:p>
        </w:tc>
      </w:tr>
      <w:tr w:rsidR="00A979AF" w:rsidRPr="00F10E07" w:rsidTr="00F10E07">
        <w:trPr>
          <w:trHeight w:val="227"/>
        </w:trPr>
        <w:tc>
          <w:tcPr>
            <w:tcW w:w="729" w:type="dxa"/>
            <w:vMerge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4.8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7.4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4.6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4.6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5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7.7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3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5.8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9.0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0.0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6.1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.96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.7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6.2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2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.74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6.1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0.7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.0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.0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.31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3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53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3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86</w:t>
            </w:r>
          </w:p>
        </w:tc>
      </w:tr>
      <w:tr w:rsidR="00A979AF" w:rsidRPr="00F10E07" w:rsidTr="00F10E07">
        <w:trPr>
          <w:trHeight w:val="227"/>
        </w:trPr>
        <w:tc>
          <w:tcPr>
            <w:tcW w:w="729" w:type="dxa"/>
            <w:vMerge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94" w:type="dxa"/>
            <w:vAlign w:val="center"/>
          </w:tcPr>
          <w:p w:rsidR="00A979AF" w:rsidRPr="00F10E07" w:rsidRDefault="00F10E07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794" w:type="dxa"/>
            <w:vAlign w:val="center"/>
          </w:tcPr>
          <w:p w:rsidR="00A979AF" w:rsidRPr="00F10E07" w:rsidRDefault="00F10E07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6.0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4.7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1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6.5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9.1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0.5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2.7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1.8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3.1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.6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8.6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6.61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.2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84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7.0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6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8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7.94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5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44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.99</w:t>
            </w:r>
          </w:p>
        </w:tc>
      </w:tr>
      <w:tr w:rsidR="00A979AF" w:rsidRPr="00F10E07" w:rsidTr="00F10E07">
        <w:trPr>
          <w:trHeight w:val="227"/>
        </w:trPr>
        <w:tc>
          <w:tcPr>
            <w:tcW w:w="729" w:type="dxa"/>
            <w:vMerge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9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4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2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6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1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8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6.8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8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9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49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6.66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0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.9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61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39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0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8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9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9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96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.0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19</w:t>
            </w:r>
          </w:p>
        </w:tc>
      </w:tr>
      <w:tr w:rsidR="00A979AF" w:rsidRPr="00F10E07" w:rsidTr="00F10E07">
        <w:trPr>
          <w:trHeight w:val="227"/>
        </w:trPr>
        <w:tc>
          <w:tcPr>
            <w:tcW w:w="729" w:type="dxa"/>
            <w:vMerge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8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3.0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5.6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6.2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4.8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5.05</w:t>
            </w:r>
          </w:p>
        </w:tc>
        <w:tc>
          <w:tcPr>
            <w:tcW w:w="794" w:type="dxa"/>
            <w:vAlign w:val="center"/>
          </w:tcPr>
          <w:p w:rsidR="00A979AF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1.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8.3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7.6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7.7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8.5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6.0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4.5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5.16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5.7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6.66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6.13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6.6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6.5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6.7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3.5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3.91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3.3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3.2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7.41</w:t>
            </w:r>
          </w:p>
        </w:tc>
      </w:tr>
      <w:tr w:rsidR="00A979AF" w:rsidRPr="00F10E07" w:rsidTr="00F10E07">
        <w:trPr>
          <w:trHeight w:val="227"/>
        </w:trPr>
        <w:tc>
          <w:tcPr>
            <w:tcW w:w="729" w:type="dxa"/>
            <w:vMerge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1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0.5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7.6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5.0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9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2.7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7.7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4.8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.6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.6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9.2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6.69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3.1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8.4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.3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6.7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1.5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6.6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.6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3.7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.5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7.21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0.62</w:t>
            </w:r>
          </w:p>
        </w:tc>
      </w:tr>
      <w:tr w:rsidR="00A979AF" w:rsidRPr="00F10E07" w:rsidTr="00F10E07">
        <w:trPr>
          <w:trHeight w:val="227"/>
        </w:trPr>
        <w:tc>
          <w:tcPr>
            <w:tcW w:w="729" w:type="dxa"/>
            <w:vMerge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6A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3.8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6.9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8.4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.9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1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7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3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9.5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2.4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9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6.7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6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94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.7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.93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.5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7.06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4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3.9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79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.93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6.91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.8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8.53</w:t>
            </w:r>
          </w:p>
        </w:tc>
      </w:tr>
      <w:tr w:rsidR="00A979AF" w:rsidRPr="00F10E07" w:rsidTr="00F10E07">
        <w:trPr>
          <w:trHeight w:val="227"/>
        </w:trPr>
        <w:tc>
          <w:tcPr>
            <w:tcW w:w="729" w:type="dxa"/>
            <w:vMerge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1.3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1.6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0.3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3.8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2.8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6.8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8.9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1.1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2.7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3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5.8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0.0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.9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2.94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9.14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4.4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9.26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.09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1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8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.49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1.46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5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6.34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1.47</w:t>
            </w:r>
          </w:p>
        </w:tc>
      </w:tr>
      <w:tr w:rsidR="00A979AF" w:rsidRPr="00F10E07" w:rsidTr="00F10E07">
        <w:trPr>
          <w:trHeight w:val="227"/>
        </w:trPr>
        <w:tc>
          <w:tcPr>
            <w:tcW w:w="729" w:type="dxa"/>
            <w:vMerge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A979AF" w:rsidRPr="00F10E07" w:rsidRDefault="00A979AF" w:rsidP="00A979A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8.7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7.4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9.7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9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6.2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8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5.4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0.5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7.5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.25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7.11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5.6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6.30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8.73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8.04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6.52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1.61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6.86</w:t>
            </w:r>
          </w:p>
        </w:tc>
        <w:tc>
          <w:tcPr>
            <w:tcW w:w="794" w:type="dxa"/>
            <w:vAlign w:val="center"/>
          </w:tcPr>
          <w:p w:rsidR="00A979AF" w:rsidRPr="00F10E07" w:rsidRDefault="00F10E07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794" w:type="dxa"/>
            <w:vAlign w:val="center"/>
          </w:tcPr>
          <w:p w:rsidR="00A979AF" w:rsidRPr="00F10E07" w:rsidRDefault="00F10E07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794" w:type="dxa"/>
            <w:vAlign w:val="center"/>
          </w:tcPr>
          <w:p w:rsidR="00A979AF" w:rsidRPr="00F10E07" w:rsidRDefault="00F10E07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03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9.86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.41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77</w:t>
            </w:r>
          </w:p>
        </w:tc>
        <w:tc>
          <w:tcPr>
            <w:tcW w:w="794" w:type="dxa"/>
            <w:vAlign w:val="center"/>
          </w:tcPr>
          <w:p w:rsidR="00A979AF" w:rsidRPr="00F10E07" w:rsidRDefault="00A979AF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3.37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9.8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7.25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1.7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9.7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7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6.05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1.2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2.2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7.7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7.4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9.9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7.0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1.9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0.6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0.89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4.25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4.64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9.65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9.8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7.1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7.5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1.9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8.37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4.26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9.38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6.51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0.6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9.25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2.3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7.2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8.6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95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4.4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2.5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5.1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9.95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7.1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.7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1.0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8.78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1.5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2.42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6.34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0.66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.5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0.2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6.3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8.77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0.99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51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3.43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9.36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9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25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7.35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9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8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0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9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3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1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3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3.51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68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23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.27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34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92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97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23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6.2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1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2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7.75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.81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1.6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24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29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2.7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2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95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6.55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9.4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5.65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6.8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5.45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1.1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.1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.61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2.0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.7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7.0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5.5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9.12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1.83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3.23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7.5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7.1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7.6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.27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.69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9.65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1.89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37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6.8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.75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5.6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3.8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9.4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.4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5.6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6.55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2.8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80</w:t>
            </w:r>
          </w:p>
        </w:tc>
        <w:tc>
          <w:tcPr>
            <w:tcW w:w="794" w:type="dxa"/>
            <w:vAlign w:val="center"/>
          </w:tcPr>
          <w:p w:rsidR="00D654EE" w:rsidRPr="00F10E07" w:rsidRDefault="00F10E07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794" w:type="dxa"/>
            <w:vAlign w:val="center"/>
          </w:tcPr>
          <w:p w:rsidR="00D654EE" w:rsidRPr="00F10E07" w:rsidRDefault="00F10E07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794" w:type="dxa"/>
            <w:vAlign w:val="center"/>
          </w:tcPr>
          <w:p w:rsidR="00D654EE" w:rsidRPr="00F10E07" w:rsidRDefault="00F10E07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98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3.27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14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7.86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07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7.5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3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5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7.79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13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48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18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5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6.75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3.3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05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7.65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1.6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2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8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4.1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4.2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0.6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2.18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8.64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7.76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9.23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6.17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8.2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6.72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98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8.6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7.1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7.4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.31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2.28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1.02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8.47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1.01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1.55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.8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1.4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4.8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55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6.2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8.7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6.4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3.3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5.7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5.67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3.57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3.68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0.76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9.0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7.94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4.3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.15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9.0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5.5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5.5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54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7.13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6.28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2.4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5.37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4.5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4.35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3.4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8.4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0.2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5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0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9.45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8.45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2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3.48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5.88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6.42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2.35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9.14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.24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9.93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77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.5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.1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.5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4.39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5.55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.15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8.84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1.32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 w:val="restart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10E07">
              <w:rPr>
                <w:rFonts w:ascii="Times New Roman" w:hAnsi="Times New Roman" w:cs="Times New Roman"/>
                <w:b/>
                <w:szCs w:val="21"/>
              </w:rPr>
              <w:t>TSS</w:t>
            </w: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8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2.6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2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70.0</w:t>
            </w:r>
          </w:p>
        </w:tc>
        <w:tc>
          <w:tcPr>
            <w:tcW w:w="794" w:type="dxa"/>
            <w:vAlign w:val="center"/>
          </w:tcPr>
          <w:p w:rsidR="00D654EE" w:rsidRPr="00F10E07" w:rsidRDefault="00F10E07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1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7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4.5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3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8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5.0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,924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F10E07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A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6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7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3.0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2.6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7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9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5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4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8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5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3.0</w:t>
            </w:r>
          </w:p>
        </w:tc>
        <w:tc>
          <w:tcPr>
            <w:tcW w:w="794" w:type="dxa"/>
            <w:vAlign w:val="center"/>
          </w:tcPr>
          <w:p w:rsidR="00D654EE" w:rsidRPr="00F10E07" w:rsidRDefault="00F10E07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,58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8.0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6.0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6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.0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9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,296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7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0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0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7.0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3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7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9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5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5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4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9.0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0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7.0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A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.0</w:t>
            </w:r>
          </w:p>
        </w:tc>
        <w:tc>
          <w:tcPr>
            <w:tcW w:w="794" w:type="dxa"/>
            <w:vAlign w:val="center"/>
          </w:tcPr>
          <w:p w:rsidR="00D654EE" w:rsidRPr="00F10E07" w:rsidRDefault="00F10E07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794" w:type="dxa"/>
            <w:vAlign w:val="center"/>
          </w:tcPr>
          <w:p w:rsidR="00D654EE" w:rsidRPr="00F10E07" w:rsidRDefault="00F10E07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8.0</w:t>
            </w:r>
          </w:p>
        </w:tc>
        <w:tc>
          <w:tcPr>
            <w:tcW w:w="794" w:type="dxa"/>
            <w:vAlign w:val="center"/>
          </w:tcPr>
          <w:p w:rsidR="00D654EE" w:rsidRPr="00F10E07" w:rsidRDefault="00F10E07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6.0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0.0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F10E07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9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5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6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3.0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A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1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5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9.0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A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,144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1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9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4.0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6.0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94" w:type="dxa"/>
            <w:vAlign w:val="center"/>
          </w:tcPr>
          <w:p w:rsidR="00D654EE" w:rsidRPr="00F10E07" w:rsidRDefault="00F10E07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794" w:type="dxa"/>
            <w:vAlign w:val="center"/>
          </w:tcPr>
          <w:p w:rsidR="00D654EE" w:rsidRPr="00F10E07" w:rsidRDefault="00F10E07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1.0</w:t>
            </w:r>
          </w:p>
        </w:tc>
        <w:tc>
          <w:tcPr>
            <w:tcW w:w="794" w:type="dxa"/>
            <w:vAlign w:val="center"/>
          </w:tcPr>
          <w:p w:rsidR="00D654EE" w:rsidRPr="00F10E07" w:rsidRDefault="00F10E07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4.0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1.0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6A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9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2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3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3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,38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1.0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3.0</w:t>
            </w:r>
          </w:p>
        </w:tc>
        <w:tc>
          <w:tcPr>
            <w:tcW w:w="794" w:type="dxa"/>
            <w:vAlign w:val="center"/>
          </w:tcPr>
          <w:p w:rsidR="00D654EE" w:rsidRPr="00F10E07" w:rsidRDefault="00F10E07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794" w:type="dxa"/>
            <w:vAlign w:val="center"/>
          </w:tcPr>
          <w:p w:rsidR="00D654EE" w:rsidRPr="00F10E07" w:rsidRDefault="00F10E07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794" w:type="dxa"/>
            <w:vAlign w:val="center"/>
          </w:tcPr>
          <w:p w:rsidR="00D654EE" w:rsidRPr="00F10E07" w:rsidRDefault="00F10E07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8.0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7.0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8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6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6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7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3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1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80.0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2.0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794" w:type="dxa"/>
            <w:vAlign w:val="center"/>
          </w:tcPr>
          <w:p w:rsidR="00D654EE" w:rsidRPr="00F10E07" w:rsidRDefault="00F10E07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794" w:type="dxa"/>
            <w:vAlign w:val="center"/>
          </w:tcPr>
          <w:p w:rsidR="00D654EE" w:rsidRPr="00F10E07" w:rsidRDefault="00F10E07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794" w:type="dxa"/>
            <w:vAlign w:val="center"/>
          </w:tcPr>
          <w:p w:rsidR="00D654EE" w:rsidRPr="00F10E07" w:rsidRDefault="00F10E07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1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4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74.0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3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64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9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9.0</w:t>
            </w:r>
          </w:p>
        </w:tc>
      </w:tr>
      <w:tr w:rsidR="00D654EE" w:rsidRPr="00F10E07" w:rsidTr="00F10E07">
        <w:trPr>
          <w:trHeight w:val="227"/>
        </w:trPr>
        <w:tc>
          <w:tcPr>
            <w:tcW w:w="729" w:type="dxa"/>
            <w:vMerge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7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7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6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8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1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132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6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48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29.0</w:t>
            </w:r>
          </w:p>
        </w:tc>
        <w:tc>
          <w:tcPr>
            <w:tcW w:w="794" w:type="dxa"/>
            <w:vAlign w:val="center"/>
          </w:tcPr>
          <w:p w:rsidR="00D654EE" w:rsidRPr="00F10E07" w:rsidRDefault="00D654EE" w:rsidP="00D654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E07">
              <w:rPr>
                <w:rFonts w:ascii="Times New Roman" w:hAnsi="Times New Roman" w:cs="Times New Roman"/>
                <w:sz w:val="18"/>
                <w:szCs w:val="18"/>
              </w:rPr>
              <w:t>54.0</w:t>
            </w:r>
          </w:p>
        </w:tc>
      </w:tr>
    </w:tbl>
    <w:p w:rsidR="004A3F9A" w:rsidRDefault="004A3F9A"/>
    <w:sectPr w:rsidR="004A3F9A" w:rsidSect="009C3F5C">
      <w:pgSz w:w="23808" w:h="16840" w:orient="landscape" w:code="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40B7" w:rsidRDefault="008440B7" w:rsidP="003A6F05">
      <w:r>
        <w:separator/>
      </w:r>
    </w:p>
  </w:endnote>
  <w:endnote w:type="continuationSeparator" w:id="0">
    <w:p w:rsidR="008440B7" w:rsidRDefault="008440B7" w:rsidP="003A6F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40B7" w:rsidRDefault="008440B7" w:rsidP="003A6F05">
      <w:r>
        <w:separator/>
      </w:r>
    </w:p>
  </w:footnote>
  <w:footnote w:type="continuationSeparator" w:id="0">
    <w:p w:rsidR="008440B7" w:rsidRDefault="008440B7" w:rsidP="003A6F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EA1"/>
    <w:rsid w:val="0026783D"/>
    <w:rsid w:val="002A6559"/>
    <w:rsid w:val="003A6F05"/>
    <w:rsid w:val="004A3F9A"/>
    <w:rsid w:val="006F4D13"/>
    <w:rsid w:val="008440B7"/>
    <w:rsid w:val="009C3F5C"/>
    <w:rsid w:val="009C70BE"/>
    <w:rsid w:val="00A979AF"/>
    <w:rsid w:val="00AB7270"/>
    <w:rsid w:val="00CA3B16"/>
    <w:rsid w:val="00D36833"/>
    <w:rsid w:val="00D654EE"/>
    <w:rsid w:val="00EB5541"/>
    <w:rsid w:val="00EF4EA1"/>
    <w:rsid w:val="00F10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48415"/>
  <w15:chartTrackingRefBased/>
  <w15:docId w15:val="{FB7AC39E-8306-4265-AC4A-C7B5FB574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6F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A6F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A6F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A6F0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A6F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A6F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4</Pages>
  <Words>2704</Words>
  <Characters>15416</Characters>
  <Application>Microsoft Office Word</Application>
  <DocSecurity>0</DocSecurity>
  <Lines>128</Lines>
  <Paragraphs>36</Paragraphs>
  <ScaleCrop>false</ScaleCrop>
  <Company>Win10NeT.COM</Company>
  <LinksUpToDate>false</LinksUpToDate>
  <CharactersWithSpaces>18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1</cp:revision>
  <dcterms:created xsi:type="dcterms:W3CDTF">2019-05-28T10:26:00Z</dcterms:created>
  <dcterms:modified xsi:type="dcterms:W3CDTF">2019-05-28T11:17:00Z</dcterms:modified>
</cp:coreProperties>
</file>